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>Survival of single and double mutants in transposition silencing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385570</wp:posOffset>
                </wp:positionV>
                <wp:extent cx="3129280" cy="713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9280" cy="713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9"/>
                              <w:gridCol w:w="1559"/>
                            </w:tblGrid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rvival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de-3 (ne298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8 (±10)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de-3(ne298); brc-1 (tm114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 (±20)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de-3 (ne298); polh-1 (lf3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6 (±15) 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4pt;height:56.2pt;mso-wrap-distance-left:9pt;mso-wrap-distance-right:9pt;mso-wrap-distance-top:0pt;mso-wrap-distance-bottom:0pt;margin-top:109.1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49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9"/>
                        <w:gridCol w:w="1559"/>
                      </w:tblGrid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notyp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rvival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de-3 (ne298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8 (±10)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de-3(ne298); brc-1 (tm1145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 (±20)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de-3 (ne298); polh-1 (lf31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6 (±15) 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* progeny of at least 500 individuals from minimal 12 worms has been counte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15:45:00Z</dcterms:created>
  <dc:creator>Sophie Roerink</dc:creator>
  <dc:description/>
  <cp:keywords/>
  <dc:language>en-US</dc:language>
  <cp:lastModifiedBy>Sophie Roerink</cp:lastModifiedBy>
  <cp:lastPrinted>2012-04-06T14:50:00Z</cp:lastPrinted>
  <dcterms:modified xsi:type="dcterms:W3CDTF">2012-04-06T15:45:00Z</dcterms:modified>
  <cp:revision>2</cp:revision>
  <dc:subject/>
  <dc:title/>
</cp:coreProperties>
</file>